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604" w:rsidRDefault="00E31C06">
      <w:r w:rsidRPr="00E31C06">
        <w:t>Conflicts of Interest:  None</w:t>
      </w:r>
    </w:p>
    <w:sectPr w:rsidR="00503604" w:rsidSect="00810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compat/>
  <w:rsids>
    <w:rsidRoot w:val="00E31C06"/>
    <w:rsid w:val="00000006"/>
    <w:rsid w:val="00000AF7"/>
    <w:rsid w:val="00001765"/>
    <w:rsid w:val="0000212C"/>
    <w:rsid w:val="00002A70"/>
    <w:rsid w:val="00003261"/>
    <w:rsid w:val="00003FDC"/>
    <w:rsid w:val="00004988"/>
    <w:rsid w:val="00004B8A"/>
    <w:rsid w:val="0000534E"/>
    <w:rsid w:val="000060F2"/>
    <w:rsid w:val="00010AAD"/>
    <w:rsid w:val="0001678F"/>
    <w:rsid w:val="00021C94"/>
    <w:rsid w:val="00024D11"/>
    <w:rsid w:val="000313C5"/>
    <w:rsid w:val="00040069"/>
    <w:rsid w:val="00041328"/>
    <w:rsid w:val="00042AB9"/>
    <w:rsid w:val="000459A8"/>
    <w:rsid w:val="0004703E"/>
    <w:rsid w:val="000556C9"/>
    <w:rsid w:val="00056C29"/>
    <w:rsid w:val="0006118D"/>
    <w:rsid w:val="00067C8C"/>
    <w:rsid w:val="00067EFB"/>
    <w:rsid w:val="000703F6"/>
    <w:rsid w:val="000727BC"/>
    <w:rsid w:val="00074681"/>
    <w:rsid w:val="00074745"/>
    <w:rsid w:val="00077D14"/>
    <w:rsid w:val="00080A88"/>
    <w:rsid w:val="000823C5"/>
    <w:rsid w:val="000834FC"/>
    <w:rsid w:val="00086677"/>
    <w:rsid w:val="00086FC3"/>
    <w:rsid w:val="00087026"/>
    <w:rsid w:val="000906F3"/>
    <w:rsid w:val="000911B0"/>
    <w:rsid w:val="00095AE0"/>
    <w:rsid w:val="00097A6E"/>
    <w:rsid w:val="00097E71"/>
    <w:rsid w:val="000A54A8"/>
    <w:rsid w:val="000A7DE5"/>
    <w:rsid w:val="000B02CE"/>
    <w:rsid w:val="000B17CB"/>
    <w:rsid w:val="000B26F0"/>
    <w:rsid w:val="000B474A"/>
    <w:rsid w:val="000B583B"/>
    <w:rsid w:val="000B6326"/>
    <w:rsid w:val="000B6759"/>
    <w:rsid w:val="000C3B4E"/>
    <w:rsid w:val="000C6FB3"/>
    <w:rsid w:val="000D08F5"/>
    <w:rsid w:val="000D20AA"/>
    <w:rsid w:val="000D2FD6"/>
    <w:rsid w:val="000D3278"/>
    <w:rsid w:val="000D34BC"/>
    <w:rsid w:val="000D39E8"/>
    <w:rsid w:val="000E0C35"/>
    <w:rsid w:val="000E2E86"/>
    <w:rsid w:val="000E4CC3"/>
    <w:rsid w:val="000E500B"/>
    <w:rsid w:val="000E74AF"/>
    <w:rsid w:val="000F16AF"/>
    <w:rsid w:val="000F24A7"/>
    <w:rsid w:val="000F6EDC"/>
    <w:rsid w:val="0010038C"/>
    <w:rsid w:val="00105D1B"/>
    <w:rsid w:val="001113BB"/>
    <w:rsid w:val="00113685"/>
    <w:rsid w:val="0011527A"/>
    <w:rsid w:val="0011558D"/>
    <w:rsid w:val="00116CCB"/>
    <w:rsid w:val="001177E0"/>
    <w:rsid w:val="00120A07"/>
    <w:rsid w:val="00121E98"/>
    <w:rsid w:val="00124BB1"/>
    <w:rsid w:val="00125659"/>
    <w:rsid w:val="001265D6"/>
    <w:rsid w:val="001319BD"/>
    <w:rsid w:val="00132EE3"/>
    <w:rsid w:val="0013351C"/>
    <w:rsid w:val="001346D9"/>
    <w:rsid w:val="001359D1"/>
    <w:rsid w:val="00137287"/>
    <w:rsid w:val="00137F3F"/>
    <w:rsid w:val="00141BED"/>
    <w:rsid w:val="00144B56"/>
    <w:rsid w:val="00144D6B"/>
    <w:rsid w:val="0014775F"/>
    <w:rsid w:val="001521AE"/>
    <w:rsid w:val="001527A4"/>
    <w:rsid w:val="00152DDE"/>
    <w:rsid w:val="001559E2"/>
    <w:rsid w:val="00157E82"/>
    <w:rsid w:val="00157ECD"/>
    <w:rsid w:val="00164BEC"/>
    <w:rsid w:val="00166040"/>
    <w:rsid w:val="0016746C"/>
    <w:rsid w:val="00171863"/>
    <w:rsid w:val="00171979"/>
    <w:rsid w:val="00171DE7"/>
    <w:rsid w:val="00172AEE"/>
    <w:rsid w:val="001732E3"/>
    <w:rsid w:val="001808F9"/>
    <w:rsid w:val="0018232C"/>
    <w:rsid w:val="00184295"/>
    <w:rsid w:val="001859C4"/>
    <w:rsid w:val="0018796B"/>
    <w:rsid w:val="0019128E"/>
    <w:rsid w:val="001922C4"/>
    <w:rsid w:val="0019301D"/>
    <w:rsid w:val="001936B3"/>
    <w:rsid w:val="0019380E"/>
    <w:rsid w:val="0019411E"/>
    <w:rsid w:val="001A06E0"/>
    <w:rsid w:val="001A27F5"/>
    <w:rsid w:val="001A3083"/>
    <w:rsid w:val="001A39BC"/>
    <w:rsid w:val="001A4D7F"/>
    <w:rsid w:val="001A5FCA"/>
    <w:rsid w:val="001B1B25"/>
    <w:rsid w:val="001B31C9"/>
    <w:rsid w:val="001B735C"/>
    <w:rsid w:val="001B74A3"/>
    <w:rsid w:val="001C165F"/>
    <w:rsid w:val="001C2F26"/>
    <w:rsid w:val="001C36F8"/>
    <w:rsid w:val="001C5491"/>
    <w:rsid w:val="001D18AB"/>
    <w:rsid w:val="001D21CF"/>
    <w:rsid w:val="001D29A3"/>
    <w:rsid w:val="001D3C19"/>
    <w:rsid w:val="001D5FFF"/>
    <w:rsid w:val="001E4AB3"/>
    <w:rsid w:val="001E7EF9"/>
    <w:rsid w:val="001F118B"/>
    <w:rsid w:val="001F2002"/>
    <w:rsid w:val="001F201B"/>
    <w:rsid w:val="001F7357"/>
    <w:rsid w:val="00200A28"/>
    <w:rsid w:val="0020251B"/>
    <w:rsid w:val="00203ABE"/>
    <w:rsid w:val="0021348A"/>
    <w:rsid w:val="00214839"/>
    <w:rsid w:val="0022301D"/>
    <w:rsid w:val="002247A7"/>
    <w:rsid w:val="00225ECB"/>
    <w:rsid w:val="00226867"/>
    <w:rsid w:val="00231ABA"/>
    <w:rsid w:val="002321B1"/>
    <w:rsid w:val="00232E1C"/>
    <w:rsid w:val="00235909"/>
    <w:rsid w:val="002375E3"/>
    <w:rsid w:val="00242B2E"/>
    <w:rsid w:val="002435D9"/>
    <w:rsid w:val="002473F8"/>
    <w:rsid w:val="002508D8"/>
    <w:rsid w:val="00250FA2"/>
    <w:rsid w:val="0025324C"/>
    <w:rsid w:val="002534F3"/>
    <w:rsid w:val="00254A2F"/>
    <w:rsid w:val="00257A60"/>
    <w:rsid w:val="00261BC5"/>
    <w:rsid w:val="00261E0E"/>
    <w:rsid w:val="0026360E"/>
    <w:rsid w:val="0026631E"/>
    <w:rsid w:val="00267162"/>
    <w:rsid w:val="0027225E"/>
    <w:rsid w:val="00274F84"/>
    <w:rsid w:val="0027626B"/>
    <w:rsid w:val="00276AE1"/>
    <w:rsid w:val="00281F37"/>
    <w:rsid w:val="00282566"/>
    <w:rsid w:val="00284D65"/>
    <w:rsid w:val="00292B1A"/>
    <w:rsid w:val="002931C8"/>
    <w:rsid w:val="0029375C"/>
    <w:rsid w:val="0029559B"/>
    <w:rsid w:val="002A0778"/>
    <w:rsid w:val="002A104C"/>
    <w:rsid w:val="002A32C8"/>
    <w:rsid w:val="002A42DE"/>
    <w:rsid w:val="002A4ADD"/>
    <w:rsid w:val="002A4CF5"/>
    <w:rsid w:val="002A5230"/>
    <w:rsid w:val="002A592C"/>
    <w:rsid w:val="002A5E19"/>
    <w:rsid w:val="002A6100"/>
    <w:rsid w:val="002A6F87"/>
    <w:rsid w:val="002A75CF"/>
    <w:rsid w:val="002B15B0"/>
    <w:rsid w:val="002B1A20"/>
    <w:rsid w:val="002B1AA7"/>
    <w:rsid w:val="002B5579"/>
    <w:rsid w:val="002B5F78"/>
    <w:rsid w:val="002C0EF0"/>
    <w:rsid w:val="002C32DD"/>
    <w:rsid w:val="002C63F3"/>
    <w:rsid w:val="002D0ACA"/>
    <w:rsid w:val="002D1F02"/>
    <w:rsid w:val="002D386A"/>
    <w:rsid w:val="002E4E78"/>
    <w:rsid w:val="002E6F63"/>
    <w:rsid w:val="002F3DEC"/>
    <w:rsid w:val="002F49EF"/>
    <w:rsid w:val="002F4EE0"/>
    <w:rsid w:val="002F5114"/>
    <w:rsid w:val="00305409"/>
    <w:rsid w:val="003111F2"/>
    <w:rsid w:val="0031675C"/>
    <w:rsid w:val="003173ED"/>
    <w:rsid w:val="00321E52"/>
    <w:rsid w:val="0032535F"/>
    <w:rsid w:val="00325FC0"/>
    <w:rsid w:val="00336359"/>
    <w:rsid w:val="00340E14"/>
    <w:rsid w:val="0034313B"/>
    <w:rsid w:val="00346AF4"/>
    <w:rsid w:val="00355623"/>
    <w:rsid w:val="003567D7"/>
    <w:rsid w:val="00357548"/>
    <w:rsid w:val="00357CE4"/>
    <w:rsid w:val="00360FC4"/>
    <w:rsid w:val="003635F5"/>
    <w:rsid w:val="003642AA"/>
    <w:rsid w:val="0036525F"/>
    <w:rsid w:val="003676AE"/>
    <w:rsid w:val="00376249"/>
    <w:rsid w:val="0037775A"/>
    <w:rsid w:val="0038210D"/>
    <w:rsid w:val="00384DD9"/>
    <w:rsid w:val="00387631"/>
    <w:rsid w:val="00393732"/>
    <w:rsid w:val="0039377F"/>
    <w:rsid w:val="0039407F"/>
    <w:rsid w:val="0039585F"/>
    <w:rsid w:val="00396FCC"/>
    <w:rsid w:val="003A020C"/>
    <w:rsid w:val="003A27C0"/>
    <w:rsid w:val="003A2AF3"/>
    <w:rsid w:val="003B21CF"/>
    <w:rsid w:val="003B2E43"/>
    <w:rsid w:val="003B457A"/>
    <w:rsid w:val="003C17F6"/>
    <w:rsid w:val="003C4420"/>
    <w:rsid w:val="003C59A3"/>
    <w:rsid w:val="003D137C"/>
    <w:rsid w:val="003D3477"/>
    <w:rsid w:val="003D4230"/>
    <w:rsid w:val="003E16AA"/>
    <w:rsid w:val="003E1A98"/>
    <w:rsid w:val="003E25AF"/>
    <w:rsid w:val="003E30FE"/>
    <w:rsid w:val="003E69A2"/>
    <w:rsid w:val="003F0E4F"/>
    <w:rsid w:val="003F1008"/>
    <w:rsid w:val="003F13AE"/>
    <w:rsid w:val="003F2342"/>
    <w:rsid w:val="003F6E8B"/>
    <w:rsid w:val="00401D7C"/>
    <w:rsid w:val="004037DA"/>
    <w:rsid w:val="0040414A"/>
    <w:rsid w:val="00404416"/>
    <w:rsid w:val="00407ECF"/>
    <w:rsid w:val="0041138D"/>
    <w:rsid w:val="00413B10"/>
    <w:rsid w:val="00421B69"/>
    <w:rsid w:val="004258E9"/>
    <w:rsid w:val="00426363"/>
    <w:rsid w:val="00434105"/>
    <w:rsid w:val="00436F8E"/>
    <w:rsid w:val="004370EB"/>
    <w:rsid w:val="00437F78"/>
    <w:rsid w:val="004417D7"/>
    <w:rsid w:val="0044182E"/>
    <w:rsid w:val="004442D3"/>
    <w:rsid w:val="00445804"/>
    <w:rsid w:val="00445B4C"/>
    <w:rsid w:val="00446A3D"/>
    <w:rsid w:val="004515EB"/>
    <w:rsid w:val="00451817"/>
    <w:rsid w:val="0045298B"/>
    <w:rsid w:val="00453EB5"/>
    <w:rsid w:val="00453EE4"/>
    <w:rsid w:val="00454643"/>
    <w:rsid w:val="004576E4"/>
    <w:rsid w:val="00461B5C"/>
    <w:rsid w:val="0046264C"/>
    <w:rsid w:val="00462DC6"/>
    <w:rsid w:val="004653F0"/>
    <w:rsid w:val="004662C1"/>
    <w:rsid w:val="0046755B"/>
    <w:rsid w:val="00471465"/>
    <w:rsid w:val="00471579"/>
    <w:rsid w:val="00472568"/>
    <w:rsid w:val="00475A83"/>
    <w:rsid w:val="00477B44"/>
    <w:rsid w:val="00481DFC"/>
    <w:rsid w:val="00481F09"/>
    <w:rsid w:val="0048413C"/>
    <w:rsid w:val="0048537F"/>
    <w:rsid w:val="004A0695"/>
    <w:rsid w:val="004A617D"/>
    <w:rsid w:val="004A6AD0"/>
    <w:rsid w:val="004B0632"/>
    <w:rsid w:val="004B075B"/>
    <w:rsid w:val="004B3C23"/>
    <w:rsid w:val="004B428C"/>
    <w:rsid w:val="004B5163"/>
    <w:rsid w:val="004B5A17"/>
    <w:rsid w:val="004C1238"/>
    <w:rsid w:val="004D31B2"/>
    <w:rsid w:val="004D3D02"/>
    <w:rsid w:val="004E16B1"/>
    <w:rsid w:val="004E2D06"/>
    <w:rsid w:val="004F10EC"/>
    <w:rsid w:val="004F3333"/>
    <w:rsid w:val="004F39E6"/>
    <w:rsid w:val="004F3B2B"/>
    <w:rsid w:val="004F70AC"/>
    <w:rsid w:val="00503604"/>
    <w:rsid w:val="00503A55"/>
    <w:rsid w:val="00510ACC"/>
    <w:rsid w:val="005116A2"/>
    <w:rsid w:val="005128D0"/>
    <w:rsid w:val="00512982"/>
    <w:rsid w:val="0051500A"/>
    <w:rsid w:val="00516B39"/>
    <w:rsid w:val="0051759E"/>
    <w:rsid w:val="005224E2"/>
    <w:rsid w:val="00525FFC"/>
    <w:rsid w:val="00526C32"/>
    <w:rsid w:val="00530962"/>
    <w:rsid w:val="00535993"/>
    <w:rsid w:val="00536F08"/>
    <w:rsid w:val="005378E1"/>
    <w:rsid w:val="00541D29"/>
    <w:rsid w:val="00541F1F"/>
    <w:rsid w:val="00543B73"/>
    <w:rsid w:val="00547378"/>
    <w:rsid w:val="00553D81"/>
    <w:rsid w:val="005558A7"/>
    <w:rsid w:val="005617F0"/>
    <w:rsid w:val="00574423"/>
    <w:rsid w:val="00575185"/>
    <w:rsid w:val="005779A2"/>
    <w:rsid w:val="005779BA"/>
    <w:rsid w:val="005817E7"/>
    <w:rsid w:val="00582711"/>
    <w:rsid w:val="0058440D"/>
    <w:rsid w:val="005914D0"/>
    <w:rsid w:val="00592B48"/>
    <w:rsid w:val="005976E9"/>
    <w:rsid w:val="00597B9C"/>
    <w:rsid w:val="005A1C09"/>
    <w:rsid w:val="005A57C6"/>
    <w:rsid w:val="005A650D"/>
    <w:rsid w:val="005A696B"/>
    <w:rsid w:val="005B1D0D"/>
    <w:rsid w:val="005B1E90"/>
    <w:rsid w:val="005B222A"/>
    <w:rsid w:val="005B22C8"/>
    <w:rsid w:val="005B7976"/>
    <w:rsid w:val="005C002E"/>
    <w:rsid w:val="005C271F"/>
    <w:rsid w:val="005C7AA4"/>
    <w:rsid w:val="005D01D8"/>
    <w:rsid w:val="005D01DF"/>
    <w:rsid w:val="005D28B3"/>
    <w:rsid w:val="005D4896"/>
    <w:rsid w:val="005D66C6"/>
    <w:rsid w:val="005E0712"/>
    <w:rsid w:val="005E3EA7"/>
    <w:rsid w:val="005E5210"/>
    <w:rsid w:val="005E663B"/>
    <w:rsid w:val="005F016F"/>
    <w:rsid w:val="005F0787"/>
    <w:rsid w:val="005F3ACD"/>
    <w:rsid w:val="005F65D1"/>
    <w:rsid w:val="005F6837"/>
    <w:rsid w:val="00602D0F"/>
    <w:rsid w:val="00603474"/>
    <w:rsid w:val="00604ACB"/>
    <w:rsid w:val="00606DD4"/>
    <w:rsid w:val="00610E3F"/>
    <w:rsid w:val="00611249"/>
    <w:rsid w:val="00615DC6"/>
    <w:rsid w:val="00620959"/>
    <w:rsid w:val="006215D4"/>
    <w:rsid w:val="00622704"/>
    <w:rsid w:val="00623863"/>
    <w:rsid w:val="00626E08"/>
    <w:rsid w:val="00637BFA"/>
    <w:rsid w:val="00641336"/>
    <w:rsid w:val="00645038"/>
    <w:rsid w:val="006469C0"/>
    <w:rsid w:val="00652AB1"/>
    <w:rsid w:val="00656264"/>
    <w:rsid w:val="00656A49"/>
    <w:rsid w:val="00656BC7"/>
    <w:rsid w:val="0066270D"/>
    <w:rsid w:val="00663EC2"/>
    <w:rsid w:val="00664518"/>
    <w:rsid w:val="00667F7F"/>
    <w:rsid w:val="00670071"/>
    <w:rsid w:val="00673C6C"/>
    <w:rsid w:val="0067455A"/>
    <w:rsid w:val="0067622E"/>
    <w:rsid w:val="006774D8"/>
    <w:rsid w:val="00682730"/>
    <w:rsid w:val="00683B07"/>
    <w:rsid w:val="00683B62"/>
    <w:rsid w:val="0068461E"/>
    <w:rsid w:val="00685901"/>
    <w:rsid w:val="0069235D"/>
    <w:rsid w:val="00694539"/>
    <w:rsid w:val="006949E6"/>
    <w:rsid w:val="00695593"/>
    <w:rsid w:val="00696702"/>
    <w:rsid w:val="00697BFC"/>
    <w:rsid w:val="006A1EC5"/>
    <w:rsid w:val="006B0B85"/>
    <w:rsid w:val="006B188D"/>
    <w:rsid w:val="006B25A1"/>
    <w:rsid w:val="006B3269"/>
    <w:rsid w:val="006B4104"/>
    <w:rsid w:val="006B6E95"/>
    <w:rsid w:val="006C0305"/>
    <w:rsid w:val="006C1DAA"/>
    <w:rsid w:val="006C1EA4"/>
    <w:rsid w:val="006C2D39"/>
    <w:rsid w:val="006C36A3"/>
    <w:rsid w:val="006C3AFE"/>
    <w:rsid w:val="006C52F0"/>
    <w:rsid w:val="006C5F99"/>
    <w:rsid w:val="006C7340"/>
    <w:rsid w:val="006D0E57"/>
    <w:rsid w:val="006E1B28"/>
    <w:rsid w:val="006E3A4D"/>
    <w:rsid w:val="006E556C"/>
    <w:rsid w:val="006E7EF9"/>
    <w:rsid w:val="006F2139"/>
    <w:rsid w:val="006F447D"/>
    <w:rsid w:val="006F471B"/>
    <w:rsid w:val="006F4989"/>
    <w:rsid w:val="006F56A6"/>
    <w:rsid w:val="006F5CB7"/>
    <w:rsid w:val="006F7CC2"/>
    <w:rsid w:val="00700DA6"/>
    <w:rsid w:val="007012EB"/>
    <w:rsid w:val="007016BC"/>
    <w:rsid w:val="007036DC"/>
    <w:rsid w:val="00704157"/>
    <w:rsid w:val="0071007F"/>
    <w:rsid w:val="007121B9"/>
    <w:rsid w:val="00712DDE"/>
    <w:rsid w:val="00721799"/>
    <w:rsid w:val="007225B0"/>
    <w:rsid w:val="00725548"/>
    <w:rsid w:val="00730FE7"/>
    <w:rsid w:val="00731AE0"/>
    <w:rsid w:val="00731FAF"/>
    <w:rsid w:val="00733936"/>
    <w:rsid w:val="00744887"/>
    <w:rsid w:val="007464E7"/>
    <w:rsid w:val="007471D9"/>
    <w:rsid w:val="00747791"/>
    <w:rsid w:val="00753AB0"/>
    <w:rsid w:val="00753FFB"/>
    <w:rsid w:val="00756A3B"/>
    <w:rsid w:val="00766BF3"/>
    <w:rsid w:val="00766C97"/>
    <w:rsid w:val="0076738E"/>
    <w:rsid w:val="00770FE5"/>
    <w:rsid w:val="0077107E"/>
    <w:rsid w:val="00772210"/>
    <w:rsid w:val="0077518D"/>
    <w:rsid w:val="007808A0"/>
    <w:rsid w:val="007843BF"/>
    <w:rsid w:val="00787C56"/>
    <w:rsid w:val="007905E2"/>
    <w:rsid w:val="0079423A"/>
    <w:rsid w:val="00796B57"/>
    <w:rsid w:val="007A3284"/>
    <w:rsid w:val="007A35DA"/>
    <w:rsid w:val="007A41AE"/>
    <w:rsid w:val="007A7136"/>
    <w:rsid w:val="007A7372"/>
    <w:rsid w:val="007A7A5E"/>
    <w:rsid w:val="007B1B34"/>
    <w:rsid w:val="007B1B9D"/>
    <w:rsid w:val="007B399C"/>
    <w:rsid w:val="007B52E7"/>
    <w:rsid w:val="007B592A"/>
    <w:rsid w:val="007B5E43"/>
    <w:rsid w:val="007B6562"/>
    <w:rsid w:val="007B6DFD"/>
    <w:rsid w:val="007B741D"/>
    <w:rsid w:val="007B7D43"/>
    <w:rsid w:val="007B7F19"/>
    <w:rsid w:val="007C0BAA"/>
    <w:rsid w:val="007C2F45"/>
    <w:rsid w:val="007C45C2"/>
    <w:rsid w:val="007C5608"/>
    <w:rsid w:val="007D13A7"/>
    <w:rsid w:val="007D31FA"/>
    <w:rsid w:val="007D3509"/>
    <w:rsid w:val="007D3B2F"/>
    <w:rsid w:val="007D48D7"/>
    <w:rsid w:val="007E0A87"/>
    <w:rsid w:val="007E2C0C"/>
    <w:rsid w:val="007E6DFB"/>
    <w:rsid w:val="007E7FA8"/>
    <w:rsid w:val="007F084A"/>
    <w:rsid w:val="007F16C3"/>
    <w:rsid w:val="007F41B3"/>
    <w:rsid w:val="007F7978"/>
    <w:rsid w:val="00801313"/>
    <w:rsid w:val="00806511"/>
    <w:rsid w:val="00806571"/>
    <w:rsid w:val="00810C8A"/>
    <w:rsid w:val="008117BD"/>
    <w:rsid w:val="008152AD"/>
    <w:rsid w:val="0081573D"/>
    <w:rsid w:val="008175D0"/>
    <w:rsid w:val="00823EAA"/>
    <w:rsid w:val="00825430"/>
    <w:rsid w:val="008366B9"/>
    <w:rsid w:val="00836BAC"/>
    <w:rsid w:val="0084217A"/>
    <w:rsid w:val="00842C5C"/>
    <w:rsid w:val="008434D5"/>
    <w:rsid w:val="00846D6C"/>
    <w:rsid w:val="00847A47"/>
    <w:rsid w:val="00850E4B"/>
    <w:rsid w:val="00852F94"/>
    <w:rsid w:val="00853693"/>
    <w:rsid w:val="00854789"/>
    <w:rsid w:val="00855C03"/>
    <w:rsid w:val="00861EE7"/>
    <w:rsid w:val="00862596"/>
    <w:rsid w:val="008638F3"/>
    <w:rsid w:val="0086746B"/>
    <w:rsid w:val="00867FE2"/>
    <w:rsid w:val="00871541"/>
    <w:rsid w:val="00871761"/>
    <w:rsid w:val="00874714"/>
    <w:rsid w:val="00875C63"/>
    <w:rsid w:val="00880C62"/>
    <w:rsid w:val="00882B3F"/>
    <w:rsid w:val="008830C3"/>
    <w:rsid w:val="00883953"/>
    <w:rsid w:val="00883F38"/>
    <w:rsid w:val="0088501F"/>
    <w:rsid w:val="00886A6F"/>
    <w:rsid w:val="00892723"/>
    <w:rsid w:val="00892E6A"/>
    <w:rsid w:val="00892EC9"/>
    <w:rsid w:val="00893D04"/>
    <w:rsid w:val="00894EC4"/>
    <w:rsid w:val="008A1A71"/>
    <w:rsid w:val="008A2495"/>
    <w:rsid w:val="008A259E"/>
    <w:rsid w:val="008A497D"/>
    <w:rsid w:val="008A7D35"/>
    <w:rsid w:val="008B29DC"/>
    <w:rsid w:val="008B3290"/>
    <w:rsid w:val="008B6D60"/>
    <w:rsid w:val="008C03B2"/>
    <w:rsid w:val="008C2F40"/>
    <w:rsid w:val="008C3031"/>
    <w:rsid w:val="008C4DC0"/>
    <w:rsid w:val="008D163B"/>
    <w:rsid w:val="008D17D9"/>
    <w:rsid w:val="008D2E28"/>
    <w:rsid w:val="008E0A4F"/>
    <w:rsid w:val="008E1A89"/>
    <w:rsid w:val="008E26EE"/>
    <w:rsid w:val="008E32C7"/>
    <w:rsid w:val="008E3384"/>
    <w:rsid w:val="008E33C1"/>
    <w:rsid w:val="008E5693"/>
    <w:rsid w:val="008F2761"/>
    <w:rsid w:val="008F3525"/>
    <w:rsid w:val="008F737C"/>
    <w:rsid w:val="008F7E6A"/>
    <w:rsid w:val="009026BF"/>
    <w:rsid w:val="0090277A"/>
    <w:rsid w:val="00904F57"/>
    <w:rsid w:val="0091158D"/>
    <w:rsid w:val="0091547E"/>
    <w:rsid w:val="0091650B"/>
    <w:rsid w:val="0091661B"/>
    <w:rsid w:val="009204FA"/>
    <w:rsid w:val="00920C0A"/>
    <w:rsid w:val="00922E43"/>
    <w:rsid w:val="0092479A"/>
    <w:rsid w:val="009256FD"/>
    <w:rsid w:val="00925F2C"/>
    <w:rsid w:val="00930E39"/>
    <w:rsid w:val="00930F1C"/>
    <w:rsid w:val="00931E26"/>
    <w:rsid w:val="00932F66"/>
    <w:rsid w:val="00935B20"/>
    <w:rsid w:val="00936527"/>
    <w:rsid w:val="00936984"/>
    <w:rsid w:val="00937EC2"/>
    <w:rsid w:val="00941FB8"/>
    <w:rsid w:val="00947852"/>
    <w:rsid w:val="0095359B"/>
    <w:rsid w:val="00960816"/>
    <w:rsid w:val="009623CB"/>
    <w:rsid w:val="0096305B"/>
    <w:rsid w:val="00966282"/>
    <w:rsid w:val="00966A05"/>
    <w:rsid w:val="009702B6"/>
    <w:rsid w:val="00973FEF"/>
    <w:rsid w:val="00974D7F"/>
    <w:rsid w:val="00976268"/>
    <w:rsid w:val="009803BF"/>
    <w:rsid w:val="00984431"/>
    <w:rsid w:val="00984D3E"/>
    <w:rsid w:val="0099064C"/>
    <w:rsid w:val="009914D4"/>
    <w:rsid w:val="009920AA"/>
    <w:rsid w:val="0099456E"/>
    <w:rsid w:val="00996689"/>
    <w:rsid w:val="009974DC"/>
    <w:rsid w:val="009A1486"/>
    <w:rsid w:val="009A5BAB"/>
    <w:rsid w:val="009B00C9"/>
    <w:rsid w:val="009B4095"/>
    <w:rsid w:val="009B4383"/>
    <w:rsid w:val="009C7484"/>
    <w:rsid w:val="009E12CF"/>
    <w:rsid w:val="009E4F57"/>
    <w:rsid w:val="009E7EB6"/>
    <w:rsid w:val="009F218E"/>
    <w:rsid w:val="009F2E95"/>
    <w:rsid w:val="009F7B9E"/>
    <w:rsid w:val="00A003FF"/>
    <w:rsid w:val="00A01F99"/>
    <w:rsid w:val="00A03400"/>
    <w:rsid w:val="00A05174"/>
    <w:rsid w:val="00A10CF5"/>
    <w:rsid w:val="00A149D9"/>
    <w:rsid w:val="00A202C3"/>
    <w:rsid w:val="00A213E3"/>
    <w:rsid w:val="00A2545A"/>
    <w:rsid w:val="00A319C1"/>
    <w:rsid w:val="00A33841"/>
    <w:rsid w:val="00A367AD"/>
    <w:rsid w:val="00A36D1B"/>
    <w:rsid w:val="00A41225"/>
    <w:rsid w:val="00A41ECB"/>
    <w:rsid w:val="00A438BA"/>
    <w:rsid w:val="00A43A80"/>
    <w:rsid w:val="00A4625B"/>
    <w:rsid w:val="00A515DB"/>
    <w:rsid w:val="00A53108"/>
    <w:rsid w:val="00A53871"/>
    <w:rsid w:val="00A538BA"/>
    <w:rsid w:val="00A67865"/>
    <w:rsid w:val="00A67D82"/>
    <w:rsid w:val="00A705CC"/>
    <w:rsid w:val="00A70AEF"/>
    <w:rsid w:val="00A70D41"/>
    <w:rsid w:val="00A739FD"/>
    <w:rsid w:val="00A73C7B"/>
    <w:rsid w:val="00A73F60"/>
    <w:rsid w:val="00A7558C"/>
    <w:rsid w:val="00A7777B"/>
    <w:rsid w:val="00A816EB"/>
    <w:rsid w:val="00A85009"/>
    <w:rsid w:val="00A8593B"/>
    <w:rsid w:val="00A85F0D"/>
    <w:rsid w:val="00A86DB8"/>
    <w:rsid w:val="00A92B31"/>
    <w:rsid w:val="00A9492D"/>
    <w:rsid w:val="00A9635A"/>
    <w:rsid w:val="00AA002D"/>
    <w:rsid w:val="00AA09E1"/>
    <w:rsid w:val="00AA1719"/>
    <w:rsid w:val="00AA2D24"/>
    <w:rsid w:val="00AA6820"/>
    <w:rsid w:val="00AA6D6A"/>
    <w:rsid w:val="00AB11E5"/>
    <w:rsid w:val="00AB339A"/>
    <w:rsid w:val="00AB3AD0"/>
    <w:rsid w:val="00AB46D5"/>
    <w:rsid w:val="00AC034D"/>
    <w:rsid w:val="00AC0EE6"/>
    <w:rsid w:val="00AC3C02"/>
    <w:rsid w:val="00AC4688"/>
    <w:rsid w:val="00AC706A"/>
    <w:rsid w:val="00AC7E63"/>
    <w:rsid w:val="00AD54E8"/>
    <w:rsid w:val="00AD555A"/>
    <w:rsid w:val="00AD5F34"/>
    <w:rsid w:val="00AE1B5B"/>
    <w:rsid w:val="00AE66AF"/>
    <w:rsid w:val="00AE6AFF"/>
    <w:rsid w:val="00AE7E36"/>
    <w:rsid w:val="00AE7EFE"/>
    <w:rsid w:val="00AF2834"/>
    <w:rsid w:val="00AF390F"/>
    <w:rsid w:val="00AF3CCA"/>
    <w:rsid w:val="00AF41E2"/>
    <w:rsid w:val="00B00176"/>
    <w:rsid w:val="00B036A9"/>
    <w:rsid w:val="00B04A8D"/>
    <w:rsid w:val="00B06A76"/>
    <w:rsid w:val="00B06F37"/>
    <w:rsid w:val="00B076E5"/>
    <w:rsid w:val="00B0782E"/>
    <w:rsid w:val="00B13AB5"/>
    <w:rsid w:val="00B14433"/>
    <w:rsid w:val="00B16B19"/>
    <w:rsid w:val="00B23C77"/>
    <w:rsid w:val="00B31600"/>
    <w:rsid w:val="00B35AA9"/>
    <w:rsid w:val="00B40761"/>
    <w:rsid w:val="00B412AB"/>
    <w:rsid w:val="00B43BF5"/>
    <w:rsid w:val="00B45237"/>
    <w:rsid w:val="00B47AB2"/>
    <w:rsid w:val="00B50E75"/>
    <w:rsid w:val="00B51EE9"/>
    <w:rsid w:val="00B545E8"/>
    <w:rsid w:val="00B612A5"/>
    <w:rsid w:val="00B62099"/>
    <w:rsid w:val="00B71053"/>
    <w:rsid w:val="00B71484"/>
    <w:rsid w:val="00B72AA2"/>
    <w:rsid w:val="00B7444C"/>
    <w:rsid w:val="00B75614"/>
    <w:rsid w:val="00B80D8F"/>
    <w:rsid w:val="00B82615"/>
    <w:rsid w:val="00B828C8"/>
    <w:rsid w:val="00B84608"/>
    <w:rsid w:val="00B854EE"/>
    <w:rsid w:val="00B85E1A"/>
    <w:rsid w:val="00B95866"/>
    <w:rsid w:val="00BA0A58"/>
    <w:rsid w:val="00BA55D8"/>
    <w:rsid w:val="00BA597F"/>
    <w:rsid w:val="00BA5C27"/>
    <w:rsid w:val="00BA7772"/>
    <w:rsid w:val="00BB222B"/>
    <w:rsid w:val="00BB3259"/>
    <w:rsid w:val="00BB4226"/>
    <w:rsid w:val="00BC2F84"/>
    <w:rsid w:val="00BC6F50"/>
    <w:rsid w:val="00BC7924"/>
    <w:rsid w:val="00BD0BBE"/>
    <w:rsid w:val="00BD0F85"/>
    <w:rsid w:val="00BD2539"/>
    <w:rsid w:val="00BD57FE"/>
    <w:rsid w:val="00BD7AE2"/>
    <w:rsid w:val="00BE30AA"/>
    <w:rsid w:val="00BE416E"/>
    <w:rsid w:val="00BE45BF"/>
    <w:rsid w:val="00BE6FB6"/>
    <w:rsid w:val="00BE7552"/>
    <w:rsid w:val="00BF0643"/>
    <w:rsid w:val="00BF2187"/>
    <w:rsid w:val="00BF28E6"/>
    <w:rsid w:val="00C00084"/>
    <w:rsid w:val="00C009A4"/>
    <w:rsid w:val="00C00A16"/>
    <w:rsid w:val="00C0654C"/>
    <w:rsid w:val="00C067DD"/>
    <w:rsid w:val="00C07F5B"/>
    <w:rsid w:val="00C128F9"/>
    <w:rsid w:val="00C15A4D"/>
    <w:rsid w:val="00C15AC9"/>
    <w:rsid w:val="00C2259D"/>
    <w:rsid w:val="00C23951"/>
    <w:rsid w:val="00C30026"/>
    <w:rsid w:val="00C30191"/>
    <w:rsid w:val="00C3295D"/>
    <w:rsid w:val="00C4293A"/>
    <w:rsid w:val="00C42DC0"/>
    <w:rsid w:val="00C46974"/>
    <w:rsid w:val="00C47027"/>
    <w:rsid w:val="00C520DF"/>
    <w:rsid w:val="00C5392D"/>
    <w:rsid w:val="00C542CE"/>
    <w:rsid w:val="00C54630"/>
    <w:rsid w:val="00C57B66"/>
    <w:rsid w:val="00C64D04"/>
    <w:rsid w:val="00C7258B"/>
    <w:rsid w:val="00C7291D"/>
    <w:rsid w:val="00C72ECD"/>
    <w:rsid w:val="00C73CCD"/>
    <w:rsid w:val="00C743E8"/>
    <w:rsid w:val="00C77CBA"/>
    <w:rsid w:val="00C80FFE"/>
    <w:rsid w:val="00C84A3F"/>
    <w:rsid w:val="00C85BA7"/>
    <w:rsid w:val="00C8727E"/>
    <w:rsid w:val="00C90E76"/>
    <w:rsid w:val="00C95B74"/>
    <w:rsid w:val="00CA11FF"/>
    <w:rsid w:val="00CA2A67"/>
    <w:rsid w:val="00CA6B60"/>
    <w:rsid w:val="00CB0C40"/>
    <w:rsid w:val="00CB247D"/>
    <w:rsid w:val="00CB3310"/>
    <w:rsid w:val="00CB3EC9"/>
    <w:rsid w:val="00CB5028"/>
    <w:rsid w:val="00CB6CE0"/>
    <w:rsid w:val="00CC5F4A"/>
    <w:rsid w:val="00CC6B2E"/>
    <w:rsid w:val="00CC7411"/>
    <w:rsid w:val="00CC7FC7"/>
    <w:rsid w:val="00CD14F6"/>
    <w:rsid w:val="00CD24F4"/>
    <w:rsid w:val="00CE397E"/>
    <w:rsid w:val="00CE3F6F"/>
    <w:rsid w:val="00CE6185"/>
    <w:rsid w:val="00CE65B7"/>
    <w:rsid w:val="00CE6657"/>
    <w:rsid w:val="00CE7E0C"/>
    <w:rsid w:val="00CF103E"/>
    <w:rsid w:val="00CF4B74"/>
    <w:rsid w:val="00D011F1"/>
    <w:rsid w:val="00D01D28"/>
    <w:rsid w:val="00D02DDE"/>
    <w:rsid w:val="00D0458F"/>
    <w:rsid w:val="00D04D87"/>
    <w:rsid w:val="00D050EF"/>
    <w:rsid w:val="00D06A21"/>
    <w:rsid w:val="00D07713"/>
    <w:rsid w:val="00D17BCE"/>
    <w:rsid w:val="00D17DAF"/>
    <w:rsid w:val="00D23234"/>
    <w:rsid w:val="00D26774"/>
    <w:rsid w:val="00D2787A"/>
    <w:rsid w:val="00D315DB"/>
    <w:rsid w:val="00D33016"/>
    <w:rsid w:val="00D33DAE"/>
    <w:rsid w:val="00D3401B"/>
    <w:rsid w:val="00D35D82"/>
    <w:rsid w:val="00D36680"/>
    <w:rsid w:val="00D40591"/>
    <w:rsid w:val="00D40DFE"/>
    <w:rsid w:val="00D40E0D"/>
    <w:rsid w:val="00D42666"/>
    <w:rsid w:val="00D43415"/>
    <w:rsid w:val="00D46E55"/>
    <w:rsid w:val="00D5098C"/>
    <w:rsid w:val="00D51EFB"/>
    <w:rsid w:val="00D56B82"/>
    <w:rsid w:val="00D56F0C"/>
    <w:rsid w:val="00D600CF"/>
    <w:rsid w:val="00D63852"/>
    <w:rsid w:val="00D64597"/>
    <w:rsid w:val="00D652CC"/>
    <w:rsid w:val="00D71C5F"/>
    <w:rsid w:val="00D725A3"/>
    <w:rsid w:val="00D72F2E"/>
    <w:rsid w:val="00D731A3"/>
    <w:rsid w:val="00D73642"/>
    <w:rsid w:val="00D75175"/>
    <w:rsid w:val="00D76E4D"/>
    <w:rsid w:val="00D81159"/>
    <w:rsid w:val="00D83F75"/>
    <w:rsid w:val="00D8456E"/>
    <w:rsid w:val="00D91396"/>
    <w:rsid w:val="00D94FC0"/>
    <w:rsid w:val="00DA03D6"/>
    <w:rsid w:val="00DA3A9D"/>
    <w:rsid w:val="00DA5737"/>
    <w:rsid w:val="00DB248A"/>
    <w:rsid w:val="00DB35A4"/>
    <w:rsid w:val="00DB39DC"/>
    <w:rsid w:val="00DB6496"/>
    <w:rsid w:val="00DC1806"/>
    <w:rsid w:val="00DC409F"/>
    <w:rsid w:val="00DC553F"/>
    <w:rsid w:val="00DC6357"/>
    <w:rsid w:val="00DD4720"/>
    <w:rsid w:val="00DE03E2"/>
    <w:rsid w:val="00DE5906"/>
    <w:rsid w:val="00DE590C"/>
    <w:rsid w:val="00DF424D"/>
    <w:rsid w:val="00DF4F90"/>
    <w:rsid w:val="00DF6130"/>
    <w:rsid w:val="00DF62E0"/>
    <w:rsid w:val="00E01305"/>
    <w:rsid w:val="00E06903"/>
    <w:rsid w:val="00E1053C"/>
    <w:rsid w:val="00E10C7F"/>
    <w:rsid w:val="00E11345"/>
    <w:rsid w:val="00E1172B"/>
    <w:rsid w:val="00E11F91"/>
    <w:rsid w:val="00E145A1"/>
    <w:rsid w:val="00E14B65"/>
    <w:rsid w:val="00E21999"/>
    <w:rsid w:val="00E21E9E"/>
    <w:rsid w:val="00E22648"/>
    <w:rsid w:val="00E22C00"/>
    <w:rsid w:val="00E24A71"/>
    <w:rsid w:val="00E268D6"/>
    <w:rsid w:val="00E30817"/>
    <w:rsid w:val="00E31C06"/>
    <w:rsid w:val="00E32023"/>
    <w:rsid w:val="00E360A5"/>
    <w:rsid w:val="00E4069A"/>
    <w:rsid w:val="00E43E29"/>
    <w:rsid w:val="00E44A79"/>
    <w:rsid w:val="00E507F8"/>
    <w:rsid w:val="00E524CA"/>
    <w:rsid w:val="00E61E03"/>
    <w:rsid w:val="00E64DDD"/>
    <w:rsid w:val="00E742E2"/>
    <w:rsid w:val="00E74553"/>
    <w:rsid w:val="00E75D3A"/>
    <w:rsid w:val="00E81A3C"/>
    <w:rsid w:val="00E827B5"/>
    <w:rsid w:val="00E82A80"/>
    <w:rsid w:val="00E83D10"/>
    <w:rsid w:val="00E87B67"/>
    <w:rsid w:val="00E92C2A"/>
    <w:rsid w:val="00E94229"/>
    <w:rsid w:val="00E97A30"/>
    <w:rsid w:val="00EA131E"/>
    <w:rsid w:val="00EA1CC8"/>
    <w:rsid w:val="00EA1EEE"/>
    <w:rsid w:val="00EA2228"/>
    <w:rsid w:val="00EA72B1"/>
    <w:rsid w:val="00EA77DF"/>
    <w:rsid w:val="00EB087D"/>
    <w:rsid w:val="00EB0D8D"/>
    <w:rsid w:val="00EB1968"/>
    <w:rsid w:val="00EB336F"/>
    <w:rsid w:val="00EB5F3B"/>
    <w:rsid w:val="00EB730B"/>
    <w:rsid w:val="00EB7396"/>
    <w:rsid w:val="00EC107C"/>
    <w:rsid w:val="00EC384A"/>
    <w:rsid w:val="00EC5484"/>
    <w:rsid w:val="00EC5B80"/>
    <w:rsid w:val="00EC73F3"/>
    <w:rsid w:val="00ED04A7"/>
    <w:rsid w:val="00ED5640"/>
    <w:rsid w:val="00EE179A"/>
    <w:rsid w:val="00EE18BD"/>
    <w:rsid w:val="00EE284C"/>
    <w:rsid w:val="00EE4DA6"/>
    <w:rsid w:val="00EE565F"/>
    <w:rsid w:val="00EE7AE2"/>
    <w:rsid w:val="00EF1560"/>
    <w:rsid w:val="00EF2943"/>
    <w:rsid w:val="00EF3379"/>
    <w:rsid w:val="00EF38BB"/>
    <w:rsid w:val="00EF5834"/>
    <w:rsid w:val="00EF7753"/>
    <w:rsid w:val="00F00B03"/>
    <w:rsid w:val="00F0629E"/>
    <w:rsid w:val="00F135AD"/>
    <w:rsid w:val="00F14888"/>
    <w:rsid w:val="00F17F9E"/>
    <w:rsid w:val="00F209F6"/>
    <w:rsid w:val="00F23219"/>
    <w:rsid w:val="00F23AB4"/>
    <w:rsid w:val="00F244C5"/>
    <w:rsid w:val="00F24BAA"/>
    <w:rsid w:val="00F2551E"/>
    <w:rsid w:val="00F26A94"/>
    <w:rsid w:val="00F302A3"/>
    <w:rsid w:val="00F345AE"/>
    <w:rsid w:val="00F37646"/>
    <w:rsid w:val="00F4578A"/>
    <w:rsid w:val="00F47816"/>
    <w:rsid w:val="00F478BF"/>
    <w:rsid w:val="00F503E2"/>
    <w:rsid w:val="00F5154C"/>
    <w:rsid w:val="00F5297C"/>
    <w:rsid w:val="00F558A3"/>
    <w:rsid w:val="00F55E1F"/>
    <w:rsid w:val="00F56088"/>
    <w:rsid w:val="00F61283"/>
    <w:rsid w:val="00F62E53"/>
    <w:rsid w:val="00F65610"/>
    <w:rsid w:val="00F7088F"/>
    <w:rsid w:val="00F76C70"/>
    <w:rsid w:val="00F81B98"/>
    <w:rsid w:val="00F841C4"/>
    <w:rsid w:val="00F84EE0"/>
    <w:rsid w:val="00F8574A"/>
    <w:rsid w:val="00F86717"/>
    <w:rsid w:val="00F87DFF"/>
    <w:rsid w:val="00F90734"/>
    <w:rsid w:val="00F9404E"/>
    <w:rsid w:val="00FA130D"/>
    <w:rsid w:val="00FB1DB2"/>
    <w:rsid w:val="00FB3B97"/>
    <w:rsid w:val="00FB54BB"/>
    <w:rsid w:val="00FC6AE6"/>
    <w:rsid w:val="00FD0AED"/>
    <w:rsid w:val="00FD1B40"/>
    <w:rsid w:val="00FD2327"/>
    <w:rsid w:val="00FD246E"/>
    <w:rsid w:val="00FD3563"/>
    <w:rsid w:val="00FD3647"/>
    <w:rsid w:val="00FE11E2"/>
    <w:rsid w:val="00FE3A4B"/>
    <w:rsid w:val="00FE6A67"/>
    <w:rsid w:val="00FF09BA"/>
    <w:rsid w:val="00FF0C53"/>
    <w:rsid w:val="00FF132E"/>
    <w:rsid w:val="00FF276C"/>
    <w:rsid w:val="00FF56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C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.k</dc:creator>
  <cp:keywords/>
  <dc:description/>
  <cp:lastModifiedBy>manish.k</cp:lastModifiedBy>
  <cp:revision>2</cp:revision>
  <dcterms:created xsi:type="dcterms:W3CDTF">2017-12-22T08:48:00Z</dcterms:created>
  <dcterms:modified xsi:type="dcterms:W3CDTF">2017-12-22T08:48:00Z</dcterms:modified>
</cp:coreProperties>
</file>